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42A9B" w14:textId="2102B7CA" w:rsidR="007356E0" w:rsidRPr="0022719A" w:rsidRDefault="007356E0" w:rsidP="00940665">
      <w:pPr>
        <w:spacing w:after="160" w:line="48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2719A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  <w:r w:rsidR="009406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</w:p>
    <w:p w14:paraId="4FDF3035" w14:textId="77777777" w:rsidR="00940665" w:rsidRPr="00E16037" w:rsidRDefault="00940665" w:rsidP="00940665">
      <w:pPr>
        <w:spacing w:after="160"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83C2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>LASSO regression-based feature selection and Random Forest-based feature importance ranking for prediction of post-stroke epilepsy.</w:t>
      </w:r>
    </w:p>
    <w:p w14:paraId="52815DE4" w14:textId="77777777" w:rsidR="00940665" w:rsidRPr="00E16037" w:rsidRDefault="00940665" w:rsidP="00940665">
      <w:pPr>
        <w:spacing w:after="160"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 xml:space="preserve">Apparent calibration curve of the final 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“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Two-Hit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”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 xml:space="preserve"> multivariable prediction model for post-stroke epilepsy.</w:t>
      </w:r>
    </w:p>
    <w:p w14:paraId="5BA73EB5" w14:textId="54F1F593" w:rsidR="007356E0" w:rsidRPr="0022719A" w:rsidRDefault="00940665" w:rsidP="00940665">
      <w:pPr>
        <w:spacing w:after="16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40665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3.</w:t>
      </w:r>
      <w:r w:rsidRPr="00940665">
        <w:rPr>
          <w:rFonts w:ascii="Times New Roman" w:hAnsi="Times New Roman" w:cs="Times New Roman" w:hint="eastAsia"/>
          <w:sz w:val="24"/>
          <w:szCs w:val="24"/>
        </w:rPr>
        <w:t xml:space="preserve"> Detailed Specifications of the Web-based Risk Calculator Model.</w:t>
      </w:r>
    </w:p>
    <w:p w14:paraId="076DF1A7" w14:textId="77777777" w:rsidR="00940665" w:rsidRDefault="00940665" w:rsidP="0094066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F1D9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 w:rsidRPr="006F1D97">
        <w:rPr>
          <w:rFonts w:ascii="Times New Roman" w:hAnsi="Times New Roman" w:cs="Times New Roman"/>
          <w:sz w:val="24"/>
          <w:szCs w:val="24"/>
        </w:rPr>
        <w:t>Assessment of Conceptual Independence: Multicollinearity Diagnosis and Sensitivity Analysis.</w:t>
      </w:r>
    </w:p>
    <w:p w14:paraId="3A1D9A58" w14:textId="18838686" w:rsidR="007356E0" w:rsidRPr="00940665" w:rsidRDefault="00940665" w:rsidP="00940665">
      <w:pPr>
        <w:widowControl/>
        <w:spacing w:after="160" w:line="480" w:lineRule="auto"/>
        <w:jc w:val="left"/>
        <w:rPr>
          <w:rFonts w:ascii="Times New Roman" w:hAnsi="Times New Roman" w:cs="Times New Roman"/>
        </w:rPr>
      </w:pPr>
      <w:r w:rsidRPr="00C85A8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S5. </w:t>
      </w:r>
      <w:r w:rsidRPr="007D21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ernal Validation of the "Two-Hit" Prediction Model using Bootstrap Resamplin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CB6EDB9" w14:textId="77777777" w:rsidR="007356E0" w:rsidRDefault="007356E0" w:rsidP="007356E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CA9E30" w14:textId="77777777" w:rsidR="007356E0" w:rsidRPr="00E16037" w:rsidRDefault="007356E0" w:rsidP="007356E0">
      <w:pPr>
        <w:spacing w:after="1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983C2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>LASSO regression-based feature selection and Random Forest-based feature importance ranking for prediction of post-stroke epilepsy.</w:t>
      </w:r>
    </w:p>
    <w:p w14:paraId="682351F4" w14:textId="77777777" w:rsidR="007356E0" w:rsidRPr="00E16037" w:rsidRDefault="007356E0" w:rsidP="007356E0">
      <w:pPr>
        <w:spacing w:after="1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1603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(A)</w:t>
      </w:r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tandardized coefficients (absolute values) of variables retained in the LASSO regression model (λ chosen via 10-fold cross-validation). Gray bars represent standard clinical variables/covariates; red bars highlight the two novel immuno-nutritional and hypoxia-nutritional biomarkers (CAR and LAR). Larger absolute coefficients indicate stronger contribution to variable selection and shrinkage.</w:t>
      </w:r>
    </w:p>
    <w:p w14:paraId="2E0BF886" w14:textId="77777777" w:rsidR="007356E0" w:rsidRPr="00E16037" w:rsidRDefault="007356E0" w:rsidP="007356E0">
      <w:pPr>
        <w:spacing w:after="1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1603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(B) </w:t>
      </w:r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>Feature importance ranking derived from Random Forest model, measured by mean decrease in Gini impurity. Gray bars represent standard clinical variables/covariates; red bars indicate the novel biomarkers (CAR and LAR). Higher values reflect greater contribution to reducing node impurity and improving classification of post-stroke epilepsy outcome.</w:t>
      </w:r>
    </w:p>
    <w:p w14:paraId="1C4A0253" w14:textId="77777777" w:rsidR="007356E0" w:rsidRPr="00983C27" w:rsidRDefault="007356E0" w:rsidP="007356E0">
      <w:pPr>
        <w:spacing w:after="1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1603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bbreviations:</w:t>
      </w:r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NIHSS = National Institutes of Health Stroke Scale; WBC = white blood cell count; CAR = C-reactive protein to albumin ratio; LAR = lactate to albumin ratio; </w:t>
      </w:r>
      <w:proofErr w:type="spellStart"/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>d_dimer</w:t>
      </w:r>
      <w:proofErr w:type="spellEnd"/>
      <w:r w:rsidRPr="00E1603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= D-dimer; HbA1c = glycosylated hemoglobin. </w:t>
      </w:r>
    </w:p>
    <w:p w14:paraId="5E47F53B" w14:textId="77777777" w:rsidR="007356E0" w:rsidRPr="0022719A" w:rsidRDefault="007356E0" w:rsidP="007356E0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903D164" wp14:editId="6284C0FE">
            <wp:simplePos x="0" y="0"/>
            <wp:positionH relativeFrom="column">
              <wp:posOffset>-938530</wp:posOffset>
            </wp:positionH>
            <wp:positionV relativeFrom="paragraph">
              <wp:posOffset>154185</wp:posOffset>
            </wp:positionV>
            <wp:extent cx="7192645" cy="3598578"/>
            <wp:effectExtent l="0" t="0" r="8255" b="1905"/>
            <wp:wrapNone/>
            <wp:docPr id="1203023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2645" cy="3598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97B26D" w14:textId="77777777" w:rsidR="007356E0" w:rsidRDefault="007356E0" w:rsidP="007356E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A4B8D8" w14:textId="77777777" w:rsidR="007356E0" w:rsidRPr="00E16037" w:rsidRDefault="007356E0" w:rsidP="007356E0">
      <w:pPr>
        <w:spacing w:after="160"/>
        <w:rPr>
          <w:rFonts w:ascii="Times New Roman" w:eastAsia="宋体" w:hAnsi="Times New Roman" w:cs="Times New Roman" w:hint="eastAsia"/>
          <w:sz w:val="24"/>
          <w:szCs w:val="24"/>
        </w:rPr>
      </w:pP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983C27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 xml:space="preserve">Apparent calibration curve of the final 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“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Two-Hit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>”</w:t>
      </w:r>
      <w:r w:rsidRPr="00E16037">
        <w:rPr>
          <w:rFonts w:ascii="Times New Roman" w:eastAsia="宋体" w:hAnsi="Times New Roman" w:cs="Times New Roman" w:hint="eastAsia"/>
          <w:sz w:val="24"/>
          <w:szCs w:val="24"/>
        </w:rPr>
        <w:t xml:space="preserve"> multivariable prediction model for post-stroke epilepsy.</w:t>
      </w:r>
    </w:p>
    <w:p w14:paraId="1954079E" w14:textId="77777777" w:rsidR="007356E0" w:rsidRDefault="007356E0" w:rsidP="007356E0">
      <w:pPr>
        <w:spacing w:after="160"/>
        <w:rPr>
          <w:rFonts w:ascii="Times New Roman" w:eastAsia="宋体" w:hAnsi="Times New Roman" w:cs="Times New Roman"/>
          <w:sz w:val="24"/>
          <w:szCs w:val="24"/>
        </w:rPr>
      </w:pPr>
      <w:r w:rsidRPr="00E16037">
        <w:rPr>
          <w:rFonts w:ascii="Times New Roman" w:eastAsia="宋体" w:hAnsi="Times New Roman" w:cs="Times New Roman" w:hint="eastAsia"/>
          <w:sz w:val="24"/>
          <w:szCs w:val="24"/>
        </w:rPr>
        <w:t>The green squares and connecting line represent the apparent (non-optimism-corrected) calibration of the model across deciles of predicted risk. The dashed 45-degree line indicates perfect calibration (observed = predicted probability). The model demonstrates good overall calibration with minor underestimation at very low probabilities and slight overestimation in the mid-range; the corresponding area under the receiver operating characteristic curve (AUC) was 0.886.</w:t>
      </w:r>
    </w:p>
    <w:p w14:paraId="47B5075F" w14:textId="77777777" w:rsidR="007356E0" w:rsidRPr="00A43FDC" w:rsidRDefault="007356E0" w:rsidP="007356E0">
      <w:pPr>
        <w:rPr>
          <w:rFonts w:hint="eastAsia"/>
        </w:rPr>
      </w:pPr>
    </w:p>
    <w:p w14:paraId="06E8B297" w14:textId="77777777" w:rsidR="007356E0" w:rsidRPr="0022719A" w:rsidRDefault="007356E0" w:rsidP="007356E0">
      <w:pPr>
        <w:widowControl/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ECBE0C" wp14:editId="2A4389CF">
            <wp:extent cx="4101220" cy="3941372"/>
            <wp:effectExtent l="0" t="0" r="0" b="2540"/>
            <wp:docPr id="17219289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292" cy="394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7EDA0" w14:textId="77777777" w:rsidR="007356E0" w:rsidRDefault="007356E0" w:rsidP="007356E0">
      <w:pPr>
        <w:widowControl/>
        <w:jc w:val="left"/>
        <w:rPr>
          <w:rFonts w:ascii="Times New Roman" w:hAnsi="Times New Roman" w:cs="Times New Roman" w:hint="eastAsia"/>
        </w:rPr>
        <w:sectPr w:rsidR="007356E0" w:rsidSect="007356E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6D00CCD5" w14:textId="7D52722A" w:rsidR="00940665" w:rsidRDefault="00940665"/>
    <w:tbl>
      <w:tblPr>
        <w:tblW w:w="12403" w:type="dxa"/>
        <w:tblLook w:val="04A0" w:firstRow="1" w:lastRow="0" w:firstColumn="1" w:lastColumn="0" w:noHBand="0" w:noVBand="1"/>
      </w:tblPr>
      <w:tblGrid>
        <w:gridCol w:w="4059"/>
        <w:gridCol w:w="1729"/>
        <w:gridCol w:w="1166"/>
        <w:gridCol w:w="984"/>
        <w:gridCol w:w="1134"/>
        <w:gridCol w:w="1537"/>
        <w:gridCol w:w="1794"/>
      </w:tblGrid>
      <w:tr w:rsidR="007356E0" w:rsidRPr="004D6DFD" w14:paraId="2DE38A4E" w14:textId="77777777" w:rsidTr="00731DA5">
        <w:trPr>
          <w:trHeight w:val="315"/>
        </w:trPr>
        <w:tc>
          <w:tcPr>
            <w:tcW w:w="124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AAC7" w14:textId="2EC59563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4D6D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Detailed Specifications of the Web-based Risk Calculator Model.</w:t>
            </w:r>
          </w:p>
        </w:tc>
      </w:tr>
      <w:tr w:rsidR="007356E0" w:rsidRPr="004D6DFD" w14:paraId="2A52E8B7" w14:textId="77777777" w:rsidTr="00940665">
        <w:trPr>
          <w:trHeight w:val="315"/>
        </w:trPr>
        <w:tc>
          <w:tcPr>
            <w:tcW w:w="40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AF7A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or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8655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(β)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2866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8966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-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FEAC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E68C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justed OR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6F71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 for OR</w:t>
            </w:r>
          </w:p>
        </w:tc>
      </w:tr>
      <w:tr w:rsidR="007356E0" w:rsidRPr="004D6DFD" w14:paraId="042FBE79" w14:textId="77777777" w:rsidTr="00940665">
        <w:trPr>
          <w:trHeight w:val="315"/>
        </w:trPr>
        <w:tc>
          <w:tcPr>
            <w:tcW w:w="4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83D4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4390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C90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6E4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5EE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1C8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2BA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7356E0" w:rsidRPr="004D6DFD" w14:paraId="53A3D721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E493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per year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B338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0B0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582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C056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15A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8ED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–0.96</w:t>
            </w:r>
          </w:p>
        </w:tc>
      </w:tr>
      <w:tr w:rsidR="007356E0" w:rsidRPr="004D6DFD" w14:paraId="271CFC69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0B8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39E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6E5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881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A7B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6FF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747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–2.22</w:t>
            </w:r>
          </w:p>
        </w:tc>
      </w:tr>
      <w:tr w:rsidR="007356E0" w:rsidRPr="004D6DFD" w14:paraId="079F4288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0750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HSS Score (per point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042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6A8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D57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F212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709B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2DE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–1.34</w:t>
            </w:r>
          </w:p>
        </w:tc>
      </w:tr>
      <w:tr w:rsidR="007356E0" w:rsidRPr="004D6DFD" w14:paraId="17EC0BF3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3C2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tical Involvement (Yes)</w:t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D5E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937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7331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230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127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65B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–2.06</w:t>
            </w:r>
          </w:p>
        </w:tc>
      </w:tr>
      <w:tr w:rsidR="007356E0" w:rsidRPr="004D6DFD" w14:paraId="1BBA4065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96A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-Nutritional Index (CAR)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3EF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84EF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5A3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CA0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ADE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133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–1.74</w:t>
            </w:r>
          </w:p>
        </w:tc>
      </w:tr>
      <w:tr w:rsidR="007356E0" w:rsidRPr="004D6DFD" w14:paraId="7E606352" w14:textId="77777777" w:rsidTr="00940665">
        <w:trPr>
          <w:trHeight w:val="315"/>
        </w:trPr>
        <w:tc>
          <w:tcPr>
            <w:tcW w:w="4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2560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xia-Nutritional Index (LAR)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C70B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AB72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DB9A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7CB7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1CD3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081CD" w14:textId="77777777" w:rsidR="007356E0" w:rsidRPr="004D6DFD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–1.57</w:t>
            </w:r>
          </w:p>
        </w:tc>
      </w:tr>
      <w:tr w:rsidR="007356E0" w:rsidRPr="004D6DFD" w14:paraId="7267D454" w14:textId="77777777" w:rsidTr="00731DA5">
        <w:trPr>
          <w:trHeight w:val="1540"/>
        </w:trPr>
        <w:tc>
          <w:tcPr>
            <w:tcW w:w="1240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F366D" w14:textId="77777777" w:rsidR="007356E0" w:rsidRPr="004D6DFD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dds Ratio; 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fidence Interval; NIH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tional Institutes of Health Stroke Scale; C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-reactive protein to Albumin Ratio; LA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actate to Albumin Ratio.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4D6D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tical involvement is defined as a binary variable indicating the presence of acute infarction in the frontal, temporal, parietal, or occipital lobes.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4D6D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†</w:t>
            </w:r>
            <w:r w:rsidRPr="004D6D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 and LAR were standardized (Z-score transformed) before modeling. The Odds Ratios represent the change in risk per 1-standard deviation increase.</w:t>
            </w:r>
          </w:p>
        </w:tc>
      </w:tr>
    </w:tbl>
    <w:p w14:paraId="14498777" w14:textId="6F1550DD" w:rsidR="007356E0" w:rsidRDefault="007356E0" w:rsidP="007356E0">
      <w:pPr>
        <w:rPr>
          <w:rFonts w:hint="eastAsia"/>
          <w:sz w:val="24"/>
          <w:szCs w:val="24"/>
        </w:rPr>
      </w:pPr>
    </w:p>
    <w:p w14:paraId="1FCC1191" w14:textId="77777777" w:rsidR="007356E0" w:rsidRDefault="007356E0">
      <w:pPr>
        <w:widowControl/>
        <w:jc w:val="left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br w:type="page"/>
      </w:r>
    </w:p>
    <w:p w14:paraId="745D6553" w14:textId="77777777" w:rsidR="007356E0" w:rsidRDefault="007356E0" w:rsidP="007356E0">
      <w:pPr>
        <w:rPr>
          <w:rFonts w:ascii="Times New Roman" w:hAnsi="Times New Roman" w:cs="Times New Roman"/>
          <w:sz w:val="24"/>
          <w:szCs w:val="24"/>
        </w:rPr>
      </w:pPr>
      <w:r w:rsidRPr="006F1D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 w:rsidRPr="006F1D97">
        <w:rPr>
          <w:rFonts w:ascii="Times New Roman" w:hAnsi="Times New Roman" w:cs="Times New Roman"/>
          <w:sz w:val="24"/>
          <w:szCs w:val="24"/>
        </w:rPr>
        <w:t>Assessment of Conceptual Independence: Multicollinearity Diagnosis and Sensitivity Analysis.</w:t>
      </w:r>
    </w:p>
    <w:p w14:paraId="3E050DE0" w14:textId="77777777" w:rsidR="007356E0" w:rsidRPr="006F1D97" w:rsidRDefault="007356E0" w:rsidP="007356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F2136E" w14:textId="77777777" w:rsidR="007356E0" w:rsidRPr="006F1D97" w:rsidRDefault="007356E0" w:rsidP="007356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1D97">
        <w:rPr>
          <w:rFonts w:ascii="Times New Roman" w:hAnsi="Times New Roman" w:cs="Times New Roman"/>
          <w:b/>
          <w:bCs/>
          <w:sz w:val="24"/>
          <w:szCs w:val="24"/>
        </w:rPr>
        <w:t>Panel A: Multicollinearity Diagnosis (Variance Inflation Factor)</w:t>
      </w:r>
    </w:p>
    <w:tbl>
      <w:tblPr>
        <w:tblW w:w="8647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3544"/>
      </w:tblGrid>
      <w:tr w:rsidR="007356E0" w:rsidRPr="006F1D97" w14:paraId="523C6DD1" w14:textId="77777777" w:rsidTr="00731DA5">
        <w:trPr>
          <w:trHeight w:val="315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0409E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Biomarker Ind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BEF8C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  <w:r w:rsidRPr="006F1D97">
              <w:rPr>
                <w:rFonts w:ascii="Cambria Math" w:hAnsi="Cambria Math" w:cs="Cambria Math"/>
                <w:sz w:val="24"/>
                <w:szCs w:val="24"/>
                <w:vertAlign w:val="superscript"/>
              </w:rPr>
              <w:t>∗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BB54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7356E0" w:rsidRPr="006F1D97" w14:paraId="2E23E2F3" w14:textId="77777777" w:rsidTr="00731DA5">
        <w:trPr>
          <w:trHeight w:val="315"/>
        </w:trPr>
        <w:tc>
          <w:tcPr>
            <w:tcW w:w="36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DBEC5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Immuno-Nutritional Index (CA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C6F3A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63A7A9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No significant multicollinearity</w:t>
            </w:r>
          </w:p>
        </w:tc>
      </w:tr>
      <w:tr w:rsidR="007356E0" w:rsidRPr="006F1D97" w14:paraId="3788E9DB" w14:textId="77777777" w:rsidTr="00731DA5">
        <w:trPr>
          <w:trHeight w:val="315"/>
        </w:trPr>
        <w:tc>
          <w:tcPr>
            <w:tcW w:w="3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65520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Hypoxia-Nutritional Index (LAR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C8617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544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70F58C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No significant multicollinearity</w:t>
            </w:r>
          </w:p>
        </w:tc>
      </w:tr>
      <w:tr w:rsidR="007356E0" w:rsidRPr="006F1D97" w14:paraId="53E81918" w14:textId="77777777" w:rsidTr="00731DA5">
        <w:trPr>
          <w:trHeight w:val="315"/>
        </w:trPr>
        <w:tc>
          <w:tcPr>
            <w:tcW w:w="3686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042EA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 xml:space="preserve">Other covariates (e.g., Age, </w:t>
            </w:r>
            <w:bookmarkStart w:id="0" w:name="OLE_LINK7"/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  <w:bookmarkEnd w:id="0"/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3C201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&lt; 2.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8686A4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No significant multicollinearity</w:t>
            </w:r>
          </w:p>
        </w:tc>
      </w:tr>
    </w:tbl>
    <w:p w14:paraId="0A178D8E" w14:textId="77777777" w:rsidR="007356E0" w:rsidRPr="000462B7" w:rsidRDefault="007356E0" w:rsidP="007356E0">
      <w:pPr>
        <w:rPr>
          <w:rFonts w:ascii="Times New Roman" w:hAnsi="Times New Roman" w:cs="Times New Roman"/>
          <w:sz w:val="24"/>
          <w:szCs w:val="24"/>
        </w:rPr>
      </w:pPr>
      <w:r w:rsidRPr="006F1D97">
        <w:rPr>
          <w:rFonts w:ascii="Times New Roman" w:hAnsi="Times New Roman" w:cs="Times New Roman"/>
          <w:sz w:val="24"/>
          <w:szCs w:val="24"/>
        </w:rPr>
        <w:t>VIF</w:t>
      </w:r>
      <w:r w:rsidRPr="000462B7">
        <w:rPr>
          <w:rFonts w:ascii="Times New Roman" w:hAnsi="Times New Roman" w:cs="Times New Roman"/>
          <w:sz w:val="24"/>
          <w:szCs w:val="24"/>
        </w:rPr>
        <w:t xml:space="preserve">: </w:t>
      </w:r>
      <w:r w:rsidRPr="006F1D97">
        <w:rPr>
          <w:rFonts w:ascii="Times New Roman" w:hAnsi="Times New Roman" w:cs="Times New Roman"/>
          <w:sz w:val="24"/>
          <w:szCs w:val="24"/>
        </w:rPr>
        <w:t>Variance Inflation Factor</w:t>
      </w:r>
      <w:r w:rsidRPr="000462B7">
        <w:rPr>
          <w:rFonts w:ascii="Times New Roman" w:hAnsi="Times New Roman" w:cs="Times New Roman"/>
          <w:sz w:val="24"/>
          <w:szCs w:val="24"/>
        </w:rPr>
        <w:t xml:space="preserve">; </w:t>
      </w:r>
      <w:r w:rsidRPr="006F1D97">
        <w:rPr>
          <w:rFonts w:ascii="Times New Roman" w:hAnsi="Times New Roman" w:cs="Times New Roman"/>
          <w:sz w:val="24"/>
          <w:szCs w:val="24"/>
        </w:rPr>
        <w:t>CAR, C-reactive protein to Albumin Ratio; LAR, Lactate to Albumin Ratio</w:t>
      </w:r>
      <w:r w:rsidRPr="000462B7">
        <w:rPr>
          <w:rFonts w:ascii="Times New Roman" w:hAnsi="Times New Roman" w:cs="Times New Roman"/>
          <w:sz w:val="24"/>
          <w:szCs w:val="24"/>
        </w:rPr>
        <w:t xml:space="preserve">; </w:t>
      </w:r>
      <w:r w:rsidRPr="006F1D97">
        <w:rPr>
          <w:rFonts w:ascii="Times New Roman" w:hAnsi="Times New Roman" w:cs="Times New Roman"/>
          <w:sz w:val="24"/>
          <w:szCs w:val="24"/>
        </w:rPr>
        <w:t>NIHSS</w:t>
      </w:r>
      <w:r w:rsidRPr="000462B7">
        <w:rPr>
          <w:rFonts w:ascii="Times New Roman" w:hAnsi="Times New Roman" w:cs="Times New Roman"/>
          <w:sz w:val="24"/>
          <w:szCs w:val="24"/>
        </w:rPr>
        <w:t>: National Institutes of Health Stroke Scale</w:t>
      </w:r>
    </w:p>
    <w:p w14:paraId="449E4046" w14:textId="77777777" w:rsidR="007356E0" w:rsidRDefault="007356E0" w:rsidP="007356E0">
      <w:pPr>
        <w:rPr>
          <w:rFonts w:ascii="Times New Roman" w:hAnsi="Times New Roman" w:cs="Times New Roman"/>
          <w:sz w:val="24"/>
          <w:szCs w:val="24"/>
        </w:rPr>
      </w:pPr>
      <w:r w:rsidRPr="006F1D97">
        <w:rPr>
          <w:rFonts w:ascii="Cambria Math" w:hAnsi="Cambria Math" w:cs="Cambria Math"/>
          <w:sz w:val="24"/>
          <w:szCs w:val="24"/>
        </w:rPr>
        <w:t>∗</w:t>
      </w:r>
      <w:r w:rsidRPr="006F1D97">
        <w:rPr>
          <w:rFonts w:ascii="Times New Roman" w:hAnsi="Times New Roman" w:cs="Times New Roman"/>
          <w:sz w:val="24"/>
          <w:szCs w:val="24"/>
        </w:rPr>
        <w:t>A VIF value &lt; 5 indicates that the variable is not subject to significant multicollinearity. Values are based on the full multivariate model including all adjusted covariates.</w:t>
      </w:r>
    </w:p>
    <w:p w14:paraId="0614A668" w14:textId="77777777" w:rsidR="007356E0" w:rsidRPr="006F1D97" w:rsidRDefault="007356E0" w:rsidP="007356E0">
      <w:pPr>
        <w:rPr>
          <w:rFonts w:ascii="Times New Roman" w:hAnsi="Times New Roman" w:cs="Times New Roman"/>
          <w:sz w:val="24"/>
          <w:szCs w:val="24"/>
        </w:rPr>
      </w:pPr>
    </w:p>
    <w:p w14:paraId="6140A99D" w14:textId="77777777" w:rsidR="007356E0" w:rsidRPr="006F1D97" w:rsidRDefault="007356E0" w:rsidP="007356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1D97">
        <w:rPr>
          <w:rFonts w:ascii="Times New Roman" w:hAnsi="Times New Roman" w:cs="Times New Roman"/>
          <w:b/>
          <w:bCs/>
          <w:sz w:val="24"/>
          <w:szCs w:val="24"/>
        </w:rPr>
        <w:t>Panel B: Sensitivity Analysis (Model Performance Comparison)</w:t>
      </w:r>
    </w:p>
    <w:tbl>
      <w:tblPr>
        <w:tblW w:w="9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3402"/>
        <w:gridCol w:w="709"/>
        <w:gridCol w:w="851"/>
        <w:gridCol w:w="850"/>
      </w:tblGrid>
      <w:tr w:rsidR="007356E0" w:rsidRPr="006F1D97" w14:paraId="1E2D5389" w14:textId="77777777" w:rsidTr="00731DA5">
        <w:trPr>
          <w:trHeight w:val="315"/>
        </w:trPr>
        <w:tc>
          <w:tcPr>
            <w:tcW w:w="339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7D0F8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Model Strategy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860E9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Key Biomarkers Included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A8192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976FD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67D2F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7356E0" w:rsidRPr="006F1D97" w14:paraId="5D7D5971" w14:textId="77777777" w:rsidTr="00731DA5">
        <w:trPr>
          <w:trHeight w:val="315"/>
        </w:trPr>
        <w:tc>
          <w:tcPr>
            <w:tcW w:w="339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A71FB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Model A: "Decomposed" Model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38166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CRP + Lactate + Albumin</w:t>
            </w:r>
            <w:bookmarkStart w:id="1" w:name="OLE_LINK6"/>
            <w:r w:rsidRPr="006F1D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bookmarkEnd w:id="1"/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81060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9297D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5359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6891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5455.5</w:t>
            </w:r>
          </w:p>
        </w:tc>
      </w:tr>
      <w:tr w:rsidR="007356E0" w:rsidRPr="006F1D97" w14:paraId="327D8ACE" w14:textId="77777777" w:rsidTr="00731DA5">
        <w:trPr>
          <w:trHeight w:val="315"/>
        </w:trPr>
        <w:tc>
          <w:tcPr>
            <w:tcW w:w="3394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D2AEE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Model B: "Two-Hit" Ratio Model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4AEFF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CAR + LA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A51DE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37457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5431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2D40B" w14:textId="77777777" w:rsidR="007356E0" w:rsidRPr="006F1D97" w:rsidRDefault="007356E0" w:rsidP="00731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D97">
              <w:rPr>
                <w:rFonts w:ascii="Times New Roman" w:hAnsi="Times New Roman" w:cs="Times New Roman"/>
                <w:sz w:val="24"/>
                <w:szCs w:val="24"/>
              </w:rPr>
              <w:t>5519.3</w:t>
            </w:r>
          </w:p>
        </w:tc>
      </w:tr>
    </w:tbl>
    <w:p w14:paraId="1542CE64" w14:textId="77777777" w:rsidR="007356E0" w:rsidRPr="003043E5" w:rsidRDefault="007356E0" w:rsidP="007356E0">
      <w:pPr>
        <w:rPr>
          <w:rFonts w:ascii="Times New Roman" w:hAnsi="Times New Roman" w:cs="Times New Roman"/>
          <w:sz w:val="24"/>
          <w:szCs w:val="24"/>
        </w:rPr>
      </w:pPr>
      <w:r w:rsidRPr="006F1D97">
        <w:rPr>
          <w:rFonts w:ascii="Times New Roman" w:hAnsi="Times New Roman" w:cs="Times New Roman"/>
          <w:sz w:val="24"/>
          <w:szCs w:val="24"/>
        </w:rPr>
        <w:t xml:space="preserve">AUC, Area Under the Curve; AIC, Akaike Information Criterion; BIC, Bayesian Information Criterion; CAR, C-reactive protein to Albumin Ratio; LAR, Lactate to Albumin Ratio. </w:t>
      </w:r>
    </w:p>
    <w:p w14:paraId="3EF485BB" w14:textId="77777777" w:rsidR="007356E0" w:rsidRPr="006F1D97" w:rsidRDefault="007356E0" w:rsidP="007356E0">
      <w:pPr>
        <w:rPr>
          <w:rFonts w:ascii="Times New Roman" w:hAnsi="Times New Roman" w:cs="Times New Roman"/>
          <w:sz w:val="24"/>
          <w:szCs w:val="24"/>
        </w:rPr>
      </w:pPr>
      <w:r w:rsidRPr="003043E5">
        <w:rPr>
          <w:rFonts w:ascii="Times New Roman" w:hAnsi="Times New Roman" w:cs="Times New Roman"/>
          <w:sz w:val="24"/>
          <w:szCs w:val="24"/>
        </w:rPr>
        <w:t>†</w:t>
      </w:r>
      <w:r w:rsidRPr="006F1D97">
        <w:rPr>
          <w:rFonts w:ascii="Times New Roman" w:hAnsi="Times New Roman" w:cs="Times New Roman"/>
          <w:sz w:val="24"/>
          <w:szCs w:val="24"/>
        </w:rPr>
        <w:t xml:space="preserve"> Modeled as separate covariates alongside standard clinical adjusters (age, gender, NIHSS, cortical involvement). Note: The comparable AUC values (0.892 vs. 0.888) indicate that the composite ratio indices effectively capture the synergistic prognostic information of their constituent components without substantial information loss.</w:t>
      </w:r>
    </w:p>
    <w:p w14:paraId="45BB21A3" w14:textId="370647BA" w:rsidR="007356E0" w:rsidRDefault="007356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332" w:type="dxa"/>
        <w:tblInd w:w="-284" w:type="dxa"/>
        <w:tblLook w:val="04A0" w:firstRow="1" w:lastRow="0" w:firstColumn="1" w:lastColumn="0" w:noHBand="0" w:noVBand="1"/>
      </w:tblPr>
      <w:tblGrid>
        <w:gridCol w:w="3686"/>
        <w:gridCol w:w="2835"/>
        <w:gridCol w:w="2268"/>
        <w:gridCol w:w="4154"/>
        <w:gridCol w:w="1389"/>
      </w:tblGrid>
      <w:tr w:rsidR="007356E0" w:rsidRPr="00C85A86" w14:paraId="1F2F2C8D" w14:textId="77777777" w:rsidTr="00731DA5">
        <w:trPr>
          <w:trHeight w:val="315"/>
        </w:trPr>
        <w:tc>
          <w:tcPr>
            <w:tcW w:w="129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898D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OLE_LINK13"/>
            <w:bookmarkStart w:id="3" w:name="OLE_LINK14"/>
            <w:r w:rsidRPr="00C85A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S5. </w:t>
            </w:r>
            <w:r w:rsidRPr="007D21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nal Validation of the "Two-Hit" Prediction Model using Bootstrap Resamplin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bookmarkEnd w:id="3"/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EB85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 w:rsidR="007356E0" w:rsidRPr="00C85A86" w14:paraId="6028B679" w14:textId="77777777" w:rsidTr="00731DA5">
        <w:trPr>
          <w:trHeight w:val="315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1E4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formance Metric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9B69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parent Performance (95% CI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CE0E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otstrap Optimism</w:t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0CB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mism-Corrected Performance</w:t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D030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al Value</w:t>
            </w:r>
          </w:p>
        </w:tc>
      </w:tr>
      <w:tr w:rsidR="007356E0" w:rsidRPr="00C85A86" w14:paraId="535649F3" w14:textId="77777777" w:rsidTr="00731DA5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5AC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rimin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8AB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495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A817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4761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6E0" w:rsidRPr="00C85A86" w14:paraId="579F4490" w14:textId="77777777" w:rsidTr="00731DA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6E8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a Under the ROC Curve (AU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DC6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6 (0.875–0.8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B74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3E7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5E15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356E0" w:rsidRPr="00C85A86" w14:paraId="379736E1" w14:textId="77777777" w:rsidTr="00731DA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8C0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ib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876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8EE0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035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EA03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56E0" w:rsidRPr="00C85A86" w14:paraId="4CA295CC" w14:textId="77777777" w:rsidTr="00731DA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BA6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ier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74D6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529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73A1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CA3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356E0" w:rsidRPr="00C85A86" w14:paraId="29E15726" w14:textId="77777777" w:rsidTr="00731DA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4D2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ibration Sl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EA5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D31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9A4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7BD4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356E0" w:rsidRPr="00C85A86" w14:paraId="66E9A5C8" w14:textId="77777777" w:rsidTr="00731DA5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0C32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ibration Intercep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A744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B206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4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4D3F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04527" w14:textId="77777777" w:rsidR="007356E0" w:rsidRPr="00C85A86" w:rsidRDefault="007356E0" w:rsidP="00731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356E0" w:rsidRPr="00C85A86" w14:paraId="457B6B8F" w14:textId="77777777" w:rsidTr="00731DA5">
        <w:trPr>
          <w:trHeight w:val="315"/>
        </w:trPr>
        <w:tc>
          <w:tcPr>
            <w:tcW w:w="1433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7D6" w14:textId="77777777" w:rsidR="007356E0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Pr="00C85A86">
              <w:rPr>
                <w:b/>
                <w:bCs/>
              </w:rPr>
              <w:t xml:space="preserve"> </w:t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ulated as the average difference between the performance in the bootstrap sample and the performance in the original dataset. A lower value indicates less overfitting.</w:t>
            </w:r>
          </w:p>
          <w:p w14:paraId="418FD216" w14:textId="77777777" w:rsidR="007356E0" w:rsidRPr="00C85A86" w:rsidRDefault="007356E0" w:rsidP="00731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5A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†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85A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ulated by subtracting the optimism value from the apparent performance. This represents the expected performance of the model in future patients from the same population.</w:t>
            </w:r>
          </w:p>
        </w:tc>
      </w:tr>
    </w:tbl>
    <w:p w14:paraId="2ADA376D" w14:textId="77777777" w:rsidR="007356E0" w:rsidRPr="00C85A86" w:rsidRDefault="007356E0" w:rsidP="007356E0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C85A86">
        <w:rPr>
          <w:rFonts w:ascii="Times New Roman" w:hAnsi="Times New Roman" w:cs="Times New Roman"/>
          <w:sz w:val="24"/>
          <w:szCs w:val="24"/>
        </w:rPr>
        <w:t xml:space="preserve">Note: Analyses were performed using 1,000 bootstrap resamples to assess model stability and overfitting. </w:t>
      </w:r>
    </w:p>
    <w:p w14:paraId="108D0859" w14:textId="77777777" w:rsidR="007356E0" w:rsidRPr="00C85A86" w:rsidRDefault="007356E0" w:rsidP="007356E0">
      <w:pPr>
        <w:rPr>
          <w:rFonts w:ascii="Times New Roman" w:hAnsi="Times New Roman" w:cs="Times New Roman"/>
          <w:sz w:val="24"/>
          <w:szCs w:val="24"/>
        </w:rPr>
      </w:pPr>
    </w:p>
    <w:p w14:paraId="06FA786D" w14:textId="77777777" w:rsidR="007356E0" w:rsidRPr="007356E0" w:rsidRDefault="007356E0" w:rsidP="007356E0">
      <w:pPr>
        <w:rPr>
          <w:rFonts w:ascii="Times New Roman" w:hAnsi="Times New Roman" w:cs="Times New Roman"/>
          <w:sz w:val="24"/>
          <w:szCs w:val="24"/>
        </w:rPr>
      </w:pPr>
    </w:p>
    <w:p w14:paraId="6D76512E" w14:textId="77777777" w:rsidR="007356E0" w:rsidRPr="007356E0" w:rsidRDefault="007356E0" w:rsidP="007356E0">
      <w:pPr>
        <w:rPr>
          <w:rFonts w:hint="eastAsia"/>
          <w:sz w:val="24"/>
          <w:szCs w:val="24"/>
        </w:rPr>
      </w:pPr>
    </w:p>
    <w:p w14:paraId="503F89E0" w14:textId="77777777" w:rsidR="00156031" w:rsidRPr="007356E0" w:rsidRDefault="00156031">
      <w:pPr>
        <w:rPr>
          <w:rFonts w:hint="eastAsia"/>
        </w:rPr>
      </w:pPr>
    </w:p>
    <w:sectPr w:rsidR="00156031" w:rsidRPr="007356E0" w:rsidSect="007356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194979"/>
      <w:docPartObj>
        <w:docPartGallery w:val="Page Numbers (Bottom of Page)"/>
        <w:docPartUnique/>
      </w:docPartObj>
    </w:sdtPr>
    <w:sdtContent>
      <w:p w14:paraId="7C0A8D8E" w14:textId="77777777" w:rsidR="00000000" w:rsidRDefault="00000000">
        <w:pPr>
          <w:pStyle w:val="af4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58C1A" w14:textId="77777777" w:rsidR="00000000" w:rsidRDefault="00000000">
    <w:pPr>
      <w:pStyle w:val="af4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6E0"/>
    <w:rsid w:val="00021463"/>
    <w:rsid w:val="000A1099"/>
    <w:rsid w:val="00156031"/>
    <w:rsid w:val="00286E84"/>
    <w:rsid w:val="004D3822"/>
    <w:rsid w:val="005253ED"/>
    <w:rsid w:val="007356E0"/>
    <w:rsid w:val="00940665"/>
    <w:rsid w:val="00AE6364"/>
    <w:rsid w:val="00C728D4"/>
    <w:rsid w:val="00CA3A8E"/>
    <w:rsid w:val="00D84824"/>
    <w:rsid w:val="00E45EBC"/>
    <w:rsid w:val="00F0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A023EC"/>
  <w14:defaultImageDpi w14:val="32767"/>
  <w15:chartTrackingRefBased/>
  <w15:docId w15:val="{CA5529BE-9269-4B19-8094-40BD7140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66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56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6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6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6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6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6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6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6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宋体-中文正文"/>
    <w:basedOn w:val="a"/>
    <w:link w:val="-0"/>
    <w:qFormat/>
    <w:rsid w:val="00F0393F"/>
    <w:pPr>
      <w:spacing w:line="300" w:lineRule="auto"/>
    </w:pPr>
    <w:rPr>
      <w:rFonts w:ascii="Times New Roman" w:eastAsia="宋体" w:hAnsi="Times New Roman"/>
      <w:sz w:val="24"/>
      <w:szCs w:val="28"/>
    </w:rPr>
  </w:style>
  <w:style w:type="character" w:customStyle="1" w:styleId="-0">
    <w:name w:val="宋体-中文正文 字符"/>
    <w:basedOn w:val="a0"/>
    <w:link w:val="-"/>
    <w:rsid w:val="00F0393F"/>
    <w:rPr>
      <w:rFonts w:ascii="Times New Roman" w:eastAsia="宋体" w:hAnsi="Times New Roman"/>
      <w:sz w:val="24"/>
      <w:szCs w:val="28"/>
    </w:rPr>
  </w:style>
  <w:style w:type="paragraph" w:customStyle="1" w:styleId="a3">
    <w:name w:val="标题行"/>
    <w:basedOn w:val="-"/>
    <w:link w:val="a4"/>
    <w:qFormat/>
    <w:rsid w:val="00F0393F"/>
    <w:pPr>
      <w:spacing w:beforeLines="50" w:before="50" w:afterLines="50" w:after="50"/>
    </w:pPr>
    <w:rPr>
      <w:rFonts w:cs="Times New Roman"/>
    </w:rPr>
  </w:style>
  <w:style w:type="character" w:customStyle="1" w:styleId="a4">
    <w:name w:val="标题行 字符"/>
    <w:basedOn w:val="-0"/>
    <w:link w:val="a3"/>
    <w:rsid w:val="00F0393F"/>
    <w:rPr>
      <w:rFonts w:ascii="Times New Roman" w:eastAsia="宋体" w:hAnsi="Times New Roman" w:cs="Times New Roman"/>
      <w:sz w:val="24"/>
      <w:szCs w:val="28"/>
    </w:rPr>
  </w:style>
  <w:style w:type="paragraph" w:customStyle="1" w:styleId="a5">
    <w:name w:val="大标题"/>
    <w:basedOn w:val="a"/>
    <w:link w:val="a6"/>
    <w:qFormat/>
    <w:rsid w:val="005253ED"/>
    <w:rPr>
      <w:rFonts w:ascii="Times New Roman" w:eastAsia="黑体" w:hAnsi="Times New Roman"/>
      <w:b/>
      <w:bCs/>
      <w:sz w:val="30"/>
      <w:szCs w:val="30"/>
    </w:rPr>
  </w:style>
  <w:style w:type="character" w:customStyle="1" w:styleId="a6">
    <w:name w:val="大标题 字符"/>
    <w:basedOn w:val="a0"/>
    <w:link w:val="a5"/>
    <w:rsid w:val="005253ED"/>
    <w:rPr>
      <w:rFonts w:ascii="Times New Roman" w:eastAsia="黑体" w:hAnsi="Times New Roman"/>
      <w:b/>
      <w:bCs/>
      <w:sz w:val="30"/>
      <w:szCs w:val="30"/>
    </w:rPr>
  </w:style>
  <w:style w:type="paragraph" w:customStyle="1" w:styleId="a7">
    <w:name w:val="中文正文"/>
    <w:basedOn w:val="a"/>
    <w:link w:val="a8"/>
    <w:autoRedefine/>
    <w:qFormat/>
    <w:rsid w:val="00AE6364"/>
    <w:pPr>
      <w:spacing w:line="300" w:lineRule="auto"/>
      <w:ind w:firstLineChars="200" w:firstLine="200"/>
    </w:pPr>
    <w:rPr>
      <w:rFonts w:ascii="Times New Roman" w:eastAsia="宋体" w:hAnsi="Times New Roman"/>
      <w:sz w:val="24"/>
      <w:szCs w:val="28"/>
    </w:rPr>
  </w:style>
  <w:style w:type="character" w:customStyle="1" w:styleId="a8">
    <w:name w:val="中文正文 字符"/>
    <w:basedOn w:val="a0"/>
    <w:link w:val="a7"/>
    <w:rsid w:val="00AE6364"/>
    <w:rPr>
      <w:rFonts w:ascii="Times New Roman" w:eastAsia="宋体" w:hAnsi="Times New Roman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7356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56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56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56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56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56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56E0"/>
    <w:rPr>
      <w:rFonts w:eastAsiaTheme="majorEastAsia" w:cstheme="majorBidi"/>
      <w:color w:val="595959" w:themeColor="text1" w:themeTint="A6"/>
    </w:rPr>
  </w:style>
  <w:style w:type="paragraph" w:styleId="a9">
    <w:name w:val="Title"/>
    <w:basedOn w:val="a"/>
    <w:next w:val="a"/>
    <w:link w:val="aa"/>
    <w:uiPriority w:val="10"/>
    <w:qFormat/>
    <w:rsid w:val="007356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73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7356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7356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7356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7356E0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rsid w:val="007356E0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7356E0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73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7356E0"/>
    <w:rPr>
      <w:i/>
      <w:iCs/>
      <w:color w:val="0F4761" w:themeColor="accent1" w:themeShade="BF"/>
    </w:rPr>
  </w:style>
  <w:style w:type="character" w:styleId="af3">
    <w:name w:val="Intense Reference"/>
    <w:basedOn w:val="a0"/>
    <w:uiPriority w:val="32"/>
    <w:qFormat/>
    <w:rsid w:val="007356E0"/>
    <w:rPr>
      <w:b/>
      <w:bCs/>
      <w:smallCaps/>
      <w:color w:val="0F4761" w:themeColor="accent1" w:themeShade="BF"/>
      <w:spacing w:val="5"/>
    </w:rPr>
  </w:style>
  <w:style w:type="paragraph" w:styleId="af4">
    <w:name w:val="footer"/>
    <w:basedOn w:val="a"/>
    <w:link w:val="af5"/>
    <w:uiPriority w:val="99"/>
    <w:unhideWhenUsed/>
    <w:rsid w:val="00735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735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9D7BA-92A9-469C-A529-BB5122D66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26-01-16T05:58:00Z</dcterms:created>
  <dcterms:modified xsi:type="dcterms:W3CDTF">2026-01-16T05:58:00Z</dcterms:modified>
</cp:coreProperties>
</file>